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1B04" w14:textId="77777777" w:rsidR="00A606EE" w:rsidRPr="00563B6E" w:rsidRDefault="00A606EE" w:rsidP="00EB2F8B">
      <w:pPr>
        <w:pStyle w:val="SMcaption"/>
        <w:jc w:val="center"/>
        <w:rPr>
          <w:rFonts w:ascii="Arial" w:hAnsi="Arial" w:cs="Arial"/>
          <w:sz w:val="20"/>
        </w:rPr>
      </w:pPr>
      <w:r w:rsidRPr="00563B6E"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569B4852" wp14:editId="5B0F82A0">
            <wp:extent cx="1888904" cy="2067585"/>
            <wp:effectExtent l="0" t="0" r="381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8904" cy="20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E0E50" w14:textId="6B3E9A11" w:rsidR="003609E5" w:rsidRPr="00A606EE" w:rsidRDefault="00A606EE" w:rsidP="003609E5">
      <w:pPr>
        <w:pStyle w:val="SMcaption"/>
        <w:rPr>
          <w:rFonts w:ascii="Arial" w:hAnsi="Arial" w:cs="Arial"/>
          <w:sz w:val="20"/>
        </w:rPr>
      </w:pPr>
      <w:r w:rsidRPr="00563B6E">
        <w:rPr>
          <w:rFonts w:ascii="Arial" w:hAnsi="Arial" w:cs="Arial"/>
          <w:b/>
          <w:sz w:val="20"/>
        </w:rPr>
        <w:t>S</w:t>
      </w:r>
      <w:r w:rsidR="00160E8D">
        <w:rPr>
          <w:rFonts w:ascii="Arial" w:hAnsi="Arial" w:cs="Arial"/>
          <w:b/>
          <w:sz w:val="20"/>
        </w:rPr>
        <w:t>2</w:t>
      </w:r>
      <w:r w:rsidR="00F93EFA">
        <w:rPr>
          <w:rFonts w:ascii="Arial" w:hAnsi="Arial" w:cs="Arial"/>
          <w:b/>
          <w:sz w:val="20"/>
        </w:rPr>
        <w:t xml:space="preserve"> Fig.</w:t>
      </w:r>
      <w:r w:rsidRPr="00563B6E">
        <w:rPr>
          <w:rFonts w:ascii="Arial" w:hAnsi="Arial" w:cs="Arial"/>
          <w:b/>
          <w:sz w:val="20"/>
        </w:rPr>
        <w:t xml:space="preserve"> </w:t>
      </w:r>
      <w:r w:rsidR="00EB2F8B">
        <w:rPr>
          <w:rFonts w:ascii="Arial" w:hAnsi="Arial" w:cs="Arial"/>
          <w:b/>
          <w:sz w:val="20"/>
        </w:rPr>
        <w:t>Rebounding barcode</w:t>
      </w:r>
      <w:r w:rsidR="00281479">
        <w:rPr>
          <w:rFonts w:ascii="Arial" w:hAnsi="Arial" w:cs="Arial"/>
          <w:b/>
          <w:sz w:val="20"/>
        </w:rPr>
        <w:t>s</w:t>
      </w:r>
      <w:r w:rsidR="00087ED6">
        <w:rPr>
          <w:rFonts w:ascii="Arial" w:hAnsi="Arial" w:cs="Arial"/>
          <w:b/>
          <w:sz w:val="20"/>
        </w:rPr>
        <w:t>.</w:t>
      </w:r>
      <w:r w:rsidRPr="00563B6E">
        <w:rPr>
          <w:rFonts w:ascii="Arial" w:hAnsi="Arial" w:cs="Arial"/>
          <w:sz w:val="20"/>
        </w:rPr>
        <w:t xml:space="preserve"> </w:t>
      </w:r>
      <w:r w:rsidR="00A12065">
        <w:rPr>
          <w:rFonts w:ascii="Arial" w:hAnsi="Arial" w:cs="Arial"/>
          <w:sz w:val="20"/>
        </w:rPr>
        <w:t>Plotted above is t</w:t>
      </w:r>
      <w:r w:rsidR="004E0E43">
        <w:rPr>
          <w:rFonts w:ascii="Arial" w:hAnsi="Arial" w:cs="Arial"/>
          <w:sz w:val="20"/>
        </w:rPr>
        <w:t xml:space="preserve">he number of barcodes detected to have rebounded </w:t>
      </w:r>
      <w:r w:rsidR="00C74CF2">
        <w:rPr>
          <w:rFonts w:ascii="Arial" w:hAnsi="Arial" w:cs="Arial"/>
          <w:sz w:val="20"/>
        </w:rPr>
        <w:t>within</w:t>
      </w:r>
      <w:r w:rsidR="00F0571F">
        <w:rPr>
          <w:rFonts w:ascii="Arial" w:hAnsi="Arial" w:cs="Arial"/>
          <w:sz w:val="20"/>
        </w:rPr>
        <w:t xml:space="preserve"> individual</w:t>
      </w:r>
      <w:r w:rsidR="00C74CF2">
        <w:rPr>
          <w:rFonts w:ascii="Arial" w:hAnsi="Arial" w:cs="Arial"/>
          <w:sz w:val="20"/>
        </w:rPr>
        <w:t xml:space="preserve"> animal</w:t>
      </w:r>
      <w:r w:rsidR="00F0571F">
        <w:rPr>
          <w:rFonts w:ascii="Arial" w:hAnsi="Arial" w:cs="Arial"/>
          <w:sz w:val="20"/>
        </w:rPr>
        <w:t>s</w:t>
      </w:r>
      <w:r w:rsidR="00C74CF2">
        <w:rPr>
          <w:rFonts w:ascii="Arial" w:hAnsi="Arial" w:cs="Arial"/>
          <w:sz w:val="20"/>
        </w:rPr>
        <w:t xml:space="preserve"> </w:t>
      </w:r>
      <w:r w:rsidR="004E0E43">
        <w:rPr>
          <w:rFonts w:ascii="Arial" w:hAnsi="Arial" w:cs="Arial"/>
          <w:sz w:val="20"/>
        </w:rPr>
        <w:t xml:space="preserve">after the first </w:t>
      </w:r>
      <w:r w:rsidR="003C541F">
        <w:rPr>
          <w:rFonts w:ascii="Arial" w:hAnsi="Arial" w:cs="Arial"/>
          <w:sz w:val="20"/>
        </w:rPr>
        <w:t xml:space="preserve">ATI, </w:t>
      </w:r>
      <w:r w:rsidR="004E0E43">
        <w:rPr>
          <w:rFonts w:ascii="Arial" w:hAnsi="Arial" w:cs="Arial"/>
          <w:sz w:val="20"/>
        </w:rPr>
        <w:t>second ATI</w:t>
      </w:r>
      <w:r w:rsidR="003C541F">
        <w:rPr>
          <w:rFonts w:ascii="Arial" w:hAnsi="Arial" w:cs="Arial"/>
          <w:sz w:val="20"/>
        </w:rPr>
        <w:t>,</w:t>
      </w:r>
      <w:r w:rsidR="004E0E43">
        <w:rPr>
          <w:rFonts w:ascii="Arial" w:hAnsi="Arial" w:cs="Arial"/>
          <w:sz w:val="20"/>
        </w:rPr>
        <w:t xml:space="preserve"> and </w:t>
      </w:r>
      <w:r w:rsidR="000A1ADD">
        <w:rPr>
          <w:rFonts w:ascii="Arial" w:hAnsi="Arial" w:cs="Arial"/>
          <w:sz w:val="20"/>
        </w:rPr>
        <w:t>CD8 depletion.</w:t>
      </w:r>
      <w:r w:rsidR="00FF15F8">
        <w:rPr>
          <w:rFonts w:ascii="Arial" w:hAnsi="Arial" w:cs="Arial"/>
          <w:sz w:val="20"/>
        </w:rPr>
        <w:t xml:space="preserve"> </w:t>
      </w:r>
      <w:proofErr w:type="gramStart"/>
      <w:r w:rsidR="00A12065">
        <w:rPr>
          <w:rFonts w:ascii="Arial" w:hAnsi="Arial" w:cs="Arial"/>
          <w:sz w:val="20"/>
        </w:rPr>
        <w:t>Similar to</w:t>
      </w:r>
      <w:proofErr w:type="gramEnd"/>
      <w:r w:rsidR="00A12065">
        <w:rPr>
          <w:rFonts w:ascii="Arial" w:hAnsi="Arial" w:cs="Arial"/>
          <w:sz w:val="20"/>
        </w:rPr>
        <w:t xml:space="preserve"> a</w:t>
      </w:r>
      <w:r w:rsidR="009877F8">
        <w:rPr>
          <w:rFonts w:ascii="Arial" w:hAnsi="Arial" w:cs="Arial"/>
          <w:sz w:val="20"/>
        </w:rPr>
        <w:t xml:space="preserve">s </w:t>
      </w:r>
      <w:r w:rsidR="006114A2">
        <w:rPr>
          <w:rFonts w:ascii="Arial" w:hAnsi="Arial" w:cs="Arial"/>
          <w:sz w:val="20"/>
        </w:rPr>
        <w:t xml:space="preserve">reported for reactivation rate in the main text, number of rebounding barcodes was significantly </w:t>
      </w:r>
      <w:r w:rsidR="00617258">
        <w:rPr>
          <w:rFonts w:ascii="Arial" w:hAnsi="Arial" w:cs="Arial"/>
          <w:sz w:val="20"/>
        </w:rPr>
        <w:t>lower</w:t>
      </w:r>
      <w:r w:rsidR="00983E1F">
        <w:rPr>
          <w:rFonts w:ascii="Arial" w:hAnsi="Arial" w:cs="Arial"/>
          <w:sz w:val="20"/>
        </w:rPr>
        <w:t xml:space="preserve"> post ATI 2 </w:t>
      </w:r>
      <w:r w:rsidR="00FE1A94">
        <w:rPr>
          <w:rFonts w:ascii="Arial" w:hAnsi="Arial" w:cs="Arial"/>
          <w:sz w:val="20"/>
        </w:rPr>
        <w:t>compared to</w:t>
      </w:r>
      <w:r w:rsidR="00983E1F">
        <w:rPr>
          <w:rFonts w:ascii="Arial" w:hAnsi="Arial" w:cs="Arial"/>
          <w:sz w:val="20"/>
        </w:rPr>
        <w:t xml:space="preserve"> post</w:t>
      </w:r>
      <w:r w:rsidR="00BF7004">
        <w:rPr>
          <w:rFonts w:ascii="Arial" w:hAnsi="Arial" w:cs="Arial"/>
          <w:sz w:val="20"/>
        </w:rPr>
        <w:t xml:space="preserve"> ATI </w:t>
      </w:r>
      <w:r w:rsidR="00F929A3">
        <w:rPr>
          <w:rFonts w:ascii="Arial" w:hAnsi="Arial" w:cs="Arial"/>
          <w:sz w:val="20"/>
        </w:rPr>
        <w:t xml:space="preserve">1 </w:t>
      </w:r>
      <w:r w:rsidR="00472919">
        <w:rPr>
          <w:rFonts w:ascii="Arial" w:hAnsi="Arial" w:cs="Arial"/>
          <w:sz w:val="20"/>
        </w:rPr>
        <w:t>(</w:t>
      </w:r>
      <w:r w:rsidR="00E213E9">
        <w:rPr>
          <w:rFonts w:ascii="Arial" w:hAnsi="Arial" w:cs="Arial"/>
          <w:sz w:val="20"/>
        </w:rPr>
        <w:t xml:space="preserve">median </w:t>
      </w:r>
      <w:r w:rsidR="009D5C6A">
        <w:rPr>
          <w:rFonts w:ascii="Arial" w:hAnsi="Arial" w:cs="Arial"/>
          <w:sz w:val="20"/>
        </w:rPr>
        <w:t>6 v</w:t>
      </w:r>
      <w:r w:rsidR="00D82BCE">
        <w:rPr>
          <w:rFonts w:ascii="Arial" w:hAnsi="Arial" w:cs="Arial"/>
          <w:sz w:val="20"/>
        </w:rPr>
        <w:t xml:space="preserve">s. 29; </w:t>
      </w:r>
      <w:r w:rsidR="00472919">
        <w:rPr>
          <w:rFonts w:ascii="Arial" w:hAnsi="Arial" w:cs="Arial"/>
          <w:sz w:val="20"/>
        </w:rPr>
        <w:t xml:space="preserve">p = 0.0003; </w:t>
      </w:r>
      <w:r w:rsidR="00B113E2">
        <w:rPr>
          <w:rFonts w:ascii="Arial" w:hAnsi="Arial" w:cs="Arial"/>
          <w:sz w:val="20"/>
        </w:rPr>
        <w:t xml:space="preserve">paired </w:t>
      </w:r>
      <w:r w:rsidR="00472919">
        <w:rPr>
          <w:rFonts w:ascii="Arial" w:hAnsi="Arial" w:cs="Arial"/>
          <w:sz w:val="20"/>
        </w:rPr>
        <w:t>Wi</w:t>
      </w:r>
      <w:r w:rsidR="00185568">
        <w:rPr>
          <w:rFonts w:ascii="Arial" w:hAnsi="Arial" w:cs="Arial"/>
          <w:sz w:val="20"/>
        </w:rPr>
        <w:t>lcoxon signed rank test)</w:t>
      </w:r>
      <w:r w:rsidR="00770C69">
        <w:rPr>
          <w:rFonts w:ascii="Arial" w:hAnsi="Arial" w:cs="Arial"/>
          <w:sz w:val="20"/>
        </w:rPr>
        <w:t>.</w:t>
      </w:r>
      <w:r w:rsidR="00B14BD4">
        <w:rPr>
          <w:rFonts w:ascii="Arial" w:hAnsi="Arial" w:cs="Arial"/>
          <w:sz w:val="20"/>
        </w:rPr>
        <w:t xml:space="preserve"> </w:t>
      </w:r>
      <w:r w:rsidR="009719BF">
        <w:rPr>
          <w:rFonts w:ascii="Arial" w:hAnsi="Arial" w:cs="Arial"/>
          <w:sz w:val="20"/>
        </w:rPr>
        <w:t>To compare</w:t>
      </w:r>
      <w:r w:rsidR="00F55882">
        <w:rPr>
          <w:rFonts w:ascii="Arial" w:hAnsi="Arial" w:cs="Arial"/>
          <w:sz w:val="20"/>
        </w:rPr>
        <w:t xml:space="preserve"> all </w:t>
      </w:r>
      <w:r w:rsidR="009719BF">
        <w:rPr>
          <w:rFonts w:ascii="Arial" w:hAnsi="Arial" w:cs="Arial"/>
          <w:sz w:val="20"/>
        </w:rPr>
        <w:t xml:space="preserve">three time points, we use the </w:t>
      </w:r>
      <w:r w:rsidR="009719BF" w:rsidRPr="00273F2A">
        <w:rPr>
          <w:rFonts w:ascii="Arial" w:hAnsi="Arial" w:cs="Arial"/>
          <w:sz w:val="20"/>
        </w:rPr>
        <w:t>Kruskal-</w:t>
      </w:r>
      <w:proofErr w:type="gramStart"/>
      <w:r w:rsidR="009719BF" w:rsidRPr="00273F2A">
        <w:rPr>
          <w:rFonts w:ascii="Arial" w:hAnsi="Arial" w:cs="Arial"/>
          <w:sz w:val="20"/>
        </w:rPr>
        <w:t>Wallis</w:t>
      </w:r>
      <w:proofErr w:type="gramEnd"/>
      <w:r w:rsidR="009719BF" w:rsidRPr="00273F2A">
        <w:rPr>
          <w:rFonts w:ascii="Arial" w:hAnsi="Arial" w:cs="Arial"/>
          <w:sz w:val="20"/>
        </w:rPr>
        <w:t xml:space="preserve"> test</w:t>
      </w:r>
      <w:r w:rsidR="009719BF" w:rsidRPr="00273F2A">
        <w:rPr>
          <w:rFonts w:ascii="Arial" w:hAnsi="Arial" w:cs="Arial"/>
          <w:sz w:val="20"/>
          <w:lang w:val="en-AU"/>
        </w:rPr>
        <w:t xml:space="preserve"> with Dunn’s multiple comparisons</w:t>
      </w:r>
      <w:r w:rsidR="009719BF">
        <w:rPr>
          <w:rFonts w:ascii="Arial" w:hAnsi="Arial" w:cs="Arial"/>
          <w:sz w:val="20"/>
          <w:lang w:val="en-AU"/>
        </w:rPr>
        <w:t xml:space="preserve"> (as</w:t>
      </w:r>
      <w:r w:rsidR="00127023">
        <w:rPr>
          <w:rFonts w:ascii="Arial" w:hAnsi="Arial" w:cs="Arial"/>
          <w:sz w:val="20"/>
          <w:lang w:val="en-AU"/>
        </w:rPr>
        <w:t xml:space="preserve"> done</w:t>
      </w:r>
      <w:r w:rsidR="009719BF">
        <w:rPr>
          <w:rFonts w:ascii="Arial" w:hAnsi="Arial" w:cs="Arial"/>
          <w:sz w:val="20"/>
          <w:lang w:val="en-AU"/>
        </w:rPr>
        <w:t xml:space="preserve"> in main text</w:t>
      </w:r>
      <w:r w:rsidR="00127023">
        <w:rPr>
          <w:rFonts w:ascii="Arial" w:hAnsi="Arial" w:cs="Arial"/>
          <w:sz w:val="20"/>
          <w:lang w:val="en-AU"/>
        </w:rPr>
        <w:t>).</w:t>
      </w:r>
      <w:r w:rsidR="009719BF">
        <w:rPr>
          <w:rFonts w:ascii="Arial" w:hAnsi="Arial" w:cs="Arial"/>
          <w:sz w:val="20"/>
        </w:rPr>
        <w:t xml:space="preserve"> </w:t>
      </w:r>
      <w:r w:rsidR="00646722">
        <w:rPr>
          <w:rFonts w:ascii="Arial" w:hAnsi="Arial" w:cs="Arial"/>
          <w:sz w:val="20"/>
        </w:rPr>
        <w:t>A</w:t>
      </w:r>
      <w:r w:rsidR="00127023">
        <w:rPr>
          <w:rFonts w:ascii="Arial" w:hAnsi="Arial" w:cs="Arial"/>
          <w:sz w:val="20"/>
        </w:rPr>
        <w:t>gain</w:t>
      </w:r>
      <w:r w:rsidR="001C57C1">
        <w:rPr>
          <w:rFonts w:ascii="Arial" w:hAnsi="Arial" w:cs="Arial"/>
          <w:sz w:val="20"/>
        </w:rPr>
        <w:t>,</w:t>
      </w:r>
      <w:r w:rsidR="00127023">
        <w:rPr>
          <w:rFonts w:ascii="Arial" w:hAnsi="Arial" w:cs="Arial"/>
          <w:sz w:val="20"/>
        </w:rPr>
        <w:t xml:space="preserve"> </w:t>
      </w:r>
      <w:proofErr w:type="gramStart"/>
      <w:r w:rsidR="00127023">
        <w:rPr>
          <w:rFonts w:ascii="Arial" w:hAnsi="Arial" w:cs="Arial"/>
          <w:sz w:val="20"/>
        </w:rPr>
        <w:t>similar to</w:t>
      </w:r>
      <w:proofErr w:type="gramEnd"/>
      <w:r w:rsidR="00127023">
        <w:rPr>
          <w:rFonts w:ascii="Arial" w:hAnsi="Arial" w:cs="Arial"/>
          <w:sz w:val="20"/>
        </w:rPr>
        <w:t xml:space="preserve"> reactivation rate</w:t>
      </w:r>
      <w:r w:rsidR="00646722">
        <w:rPr>
          <w:rFonts w:ascii="Arial" w:hAnsi="Arial" w:cs="Arial"/>
          <w:sz w:val="20"/>
        </w:rPr>
        <w:t>, n</w:t>
      </w:r>
      <w:r w:rsidR="00B14BD4">
        <w:rPr>
          <w:rFonts w:ascii="Arial" w:hAnsi="Arial" w:cs="Arial"/>
          <w:sz w:val="20"/>
        </w:rPr>
        <w:t xml:space="preserve">umber of </w:t>
      </w:r>
      <w:r w:rsidR="007E65D2">
        <w:rPr>
          <w:rFonts w:ascii="Arial" w:hAnsi="Arial" w:cs="Arial"/>
          <w:sz w:val="20"/>
        </w:rPr>
        <w:t>rebounding barcodes increased slightly</w:t>
      </w:r>
      <w:r w:rsidR="00722A7A">
        <w:rPr>
          <w:rFonts w:ascii="Arial" w:hAnsi="Arial" w:cs="Arial"/>
          <w:sz w:val="20"/>
        </w:rPr>
        <w:t>,</w:t>
      </w:r>
      <w:r w:rsidR="000B4417">
        <w:rPr>
          <w:rFonts w:ascii="Arial" w:hAnsi="Arial" w:cs="Arial"/>
          <w:sz w:val="20"/>
        </w:rPr>
        <w:t xml:space="preserve"> in a non-significant</w:t>
      </w:r>
      <w:r w:rsidR="00605649">
        <w:rPr>
          <w:rFonts w:ascii="Arial" w:hAnsi="Arial" w:cs="Arial"/>
          <w:sz w:val="20"/>
        </w:rPr>
        <w:t xml:space="preserve"> manner</w:t>
      </w:r>
      <w:r w:rsidR="00A67B51">
        <w:rPr>
          <w:rFonts w:ascii="Arial" w:hAnsi="Arial" w:cs="Arial"/>
          <w:sz w:val="20"/>
        </w:rPr>
        <w:t>,</w:t>
      </w:r>
      <w:r w:rsidR="007E65D2">
        <w:rPr>
          <w:rFonts w:ascii="Arial" w:hAnsi="Arial" w:cs="Arial"/>
          <w:sz w:val="20"/>
        </w:rPr>
        <w:t xml:space="preserve"> following CD8 depletion (</w:t>
      </w:r>
      <w:r w:rsidR="00646722">
        <w:rPr>
          <w:rFonts w:ascii="Arial" w:hAnsi="Arial" w:cs="Arial"/>
          <w:sz w:val="20"/>
        </w:rPr>
        <w:t>median 9</w:t>
      </w:r>
      <w:r w:rsidR="00C028BC">
        <w:rPr>
          <w:rFonts w:ascii="Arial" w:hAnsi="Arial" w:cs="Arial"/>
          <w:sz w:val="20"/>
        </w:rPr>
        <w:t xml:space="preserve"> vs. 6</w:t>
      </w:r>
      <w:r w:rsidR="00722A7A">
        <w:rPr>
          <w:rFonts w:ascii="Arial" w:hAnsi="Arial" w:cs="Arial"/>
          <w:sz w:val="20"/>
        </w:rPr>
        <w:t xml:space="preserve">; </w:t>
      </w:r>
      <w:r w:rsidR="00646722">
        <w:rPr>
          <w:rFonts w:ascii="Arial" w:hAnsi="Arial" w:cs="Arial"/>
          <w:sz w:val="20"/>
        </w:rPr>
        <w:t>p &gt; 0.99</w:t>
      </w:r>
      <w:r w:rsidR="00F70EE9">
        <w:rPr>
          <w:rFonts w:ascii="Arial" w:hAnsi="Arial" w:cs="Arial"/>
          <w:sz w:val="20"/>
          <w:lang w:val="en-AU"/>
        </w:rPr>
        <w:t>)</w:t>
      </w:r>
      <w:r w:rsidR="00BF154C">
        <w:rPr>
          <w:rFonts w:ascii="Arial" w:hAnsi="Arial" w:cs="Arial"/>
          <w:sz w:val="20"/>
          <w:lang w:val="en-AU"/>
        </w:rPr>
        <w:t>.</w:t>
      </w:r>
      <w:r w:rsidR="00770C69">
        <w:rPr>
          <w:rFonts w:ascii="Arial" w:hAnsi="Arial" w:cs="Arial"/>
          <w:sz w:val="20"/>
        </w:rPr>
        <w:t xml:space="preserve"> </w:t>
      </w:r>
      <w:r w:rsidR="00D51B77">
        <w:rPr>
          <w:rFonts w:ascii="Arial" w:hAnsi="Arial" w:cs="Arial"/>
          <w:sz w:val="20"/>
        </w:rPr>
        <w:t xml:space="preserve">In comparison to ATI 1, </w:t>
      </w:r>
      <w:r w:rsidR="008D616C">
        <w:rPr>
          <w:rFonts w:ascii="Arial" w:hAnsi="Arial" w:cs="Arial"/>
          <w:sz w:val="20"/>
        </w:rPr>
        <w:t>n</w:t>
      </w:r>
      <w:r w:rsidR="004652DB">
        <w:rPr>
          <w:rFonts w:ascii="Arial" w:hAnsi="Arial" w:cs="Arial"/>
          <w:sz w:val="20"/>
        </w:rPr>
        <w:t xml:space="preserve">umber of </w:t>
      </w:r>
      <w:r w:rsidR="005F54EA">
        <w:rPr>
          <w:rFonts w:ascii="Arial" w:hAnsi="Arial" w:cs="Arial"/>
          <w:sz w:val="20"/>
        </w:rPr>
        <w:t xml:space="preserve">detected </w:t>
      </w:r>
      <w:r w:rsidR="004652DB">
        <w:rPr>
          <w:rFonts w:ascii="Arial" w:hAnsi="Arial" w:cs="Arial"/>
          <w:sz w:val="20"/>
        </w:rPr>
        <w:t>rebounding barcodes</w:t>
      </w:r>
      <w:r w:rsidR="005F54EA">
        <w:rPr>
          <w:rFonts w:ascii="Arial" w:hAnsi="Arial" w:cs="Arial"/>
          <w:sz w:val="20"/>
        </w:rPr>
        <w:t xml:space="preserve"> was significantly</w:t>
      </w:r>
      <w:r w:rsidR="004652DB">
        <w:rPr>
          <w:rFonts w:ascii="Arial" w:hAnsi="Arial" w:cs="Arial"/>
          <w:sz w:val="20"/>
        </w:rPr>
        <w:t xml:space="preserve"> </w:t>
      </w:r>
      <w:r w:rsidR="005F54EA">
        <w:rPr>
          <w:rFonts w:ascii="Arial" w:hAnsi="Arial" w:cs="Arial"/>
          <w:sz w:val="20"/>
        </w:rPr>
        <w:t xml:space="preserve">lower </w:t>
      </w:r>
      <w:r w:rsidR="004652DB">
        <w:rPr>
          <w:rFonts w:ascii="Arial" w:hAnsi="Arial" w:cs="Arial"/>
          <w:sz w:val="20"/>
        </w:rPr>
        <w:t>following CD8</w:t>
      </w:r>
      <w:r w:rsidR="00D818FE">
        <w:rPr>
          <w:rFonts w:ascii="Arial" w:hAnsi="Arial" w:cs="Arial"/>
          <w:sz w:val="20"/>
        </w:rPr>
        <w:t xml:space="preserve"> depletion</w:t>
      </w:r>
      <w:r w:rsidR="00E0390F">
        <w:rPr>
          <w:rFonts w:ascii="Arial" w:hAnsi="Arial" w:cs="Arial"/>
          <w:sz w:val="20"/>
        </w:rPr>
        <w:t xml:space="preserve"> (p = 0.0107</w:t>
      </w:r>
      <w:r w:rsidR="00E60954">
        <w:rPr>
          <w:rFonts w:ascii="Arial" w:hAnsi="Arial" w:cs="Arial"/>
          <w:sz w:val="20"/>
        </w:rPr>
        <w:t>).</w:t>
      </w:r>
    </w:p>
    <w:p w14:paraId="33985772" w14:textId="4D0B4584" w:rsidR="009D230C" w:rsidRPr="00A606EE" w:rsidRDefault="009D230C" w:rsidP="00160E8D">
      <w:pPr>
        <w:pStyle w:val="SMcaption"/>
        <w:rPr>
          <w:rFonts w:ascii="Arial" w:hAnsi="Arial" w:cs="Arial"/>
          <w:sz w:val="20"/>
        </w:rPr>
      </w:pPr>
    </w:p>
    <w:sectPr w:rsidR="009D230C" w:rsidRPr="00A606EE" w:rsidSect="00B27E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606EE"/>
    <w:rsid w:val="00001225"/>
    <w:rsid w:val="00001735"/>
    <w:rsid w:val="00001F2C"/>
    <w:rsid w:val="000157D0"/>
    <w:rsid w:val="00020C68"/>
    <w:rsid w:val="00022748"/>
    <w:rsid w:val="00023123"/>
    <w:rsid w:val="00041B60"/>
    <w:rsid w:val="00055B9D"/>
    <w:rsid w:val="00062073"/>
    <w:rsid w:val="00063C40"/>
    <w:rsid w:val="00076C5F"/>
    <w:rsid w:val="00084D12"/>
    <w:rsid w:val="0008604E"/>
    <w:rsid w:val="00087ED6"/>
    <w:rsid w:val="000963E8"/>
    <w:rsid w:val="000A1ADD"/>
    <w:rsid w:val="000A6DD5"/>
    <w:rsid w:val="000B21B9"/>
    <w:rsid w:val="000B4417"/>
    <w:rsid w:val="000B6CF0"/>
    <w:rsid w:val="000B79D3"/>
    <w:rsid w:val="000C5F68"/>
    <w:rsid w:val="000C6B83"/>
    <w:rsid w:val="000D5008"/>
    <w:rsid w:val="000F5CFE"/>
    <w:rsid w:val="00107ACA"/>
    <w:rsid w:val="00113C32"/>
    <w:rsid w:val="001173AD"/>
    <w:rsid w:val="00126201"/>
    <w:rsid w:val="00127023"/>
    <w:rsid w:val="00133FB0"/>
    <w:rsid w:val="00135D39"/>
    <w:rsid w:val="00142289"/>
    <w:rsid w:val="001472B7"/>
    <w:rsid w:val="001520FA"/>
    <w:rsid w:val="00153666"/>
    <w:rsid w:val="00157A92"/>
    <w:rsid w:val="00157B02"/>
    <w:rsid w:val="00160E8D"/>
    <w:rsid w:val="00167DA8"/>
    <w:rsid w:val="00174522"/>
    <w:rsid w:val="00177843"/>
    <w:rsid w:val="00182D94"/>
    <w:rsid w:val="00183C98"/>
    <w:rsid w:val="00185568"/>
    <w:rsid w:val="001909DB"/>
    <w:rsid w:val="001A133F"/>
    <w:rsid w:val="001A71E1"/>
    <w:rsid w:val="001B1074"/>
    <w:rsid w:val="001B1CF7"/>
    <w:rsid w:val="001C034B"/>
    <w:rsid w:val="001C4815"/>
    <w:rsid w:val="001C57C1"/>
    <w:rsid w:val="001D11A3"/>
    <w:rsid w:val="001D59B1"/>
    <w:rsid w:val="001D6E42"/>
    <w:rsid w:val="001D750E"/>
    <w:rsid w:val="001E6737"/>
    <w:rsid w:val="001E7802"/>
    <w:rsid w:val="001F217F"/>
    <w:rsid w:val="00200C38"/>
    <w:rsid w:val="002075BD"/>
    <w:rsid w:val="00215FF5"/>
    <w:rsid w:val="00216E49"/>
    <w:rsid w:val="002175D1"/>
    <w:rsid w:val="00225505"/>
    <w:rsid w:val="00231980"/>
    <w:rsid w:val="0023259F"/>
    <w:rsid w:val="00252487"/>
    <w:rsid w:val="00256807"/>
    <w:rsid w:val="002647C7"/>
    <w:rsid w:val="00265FBA"/>
    <w:rsid w:val="00273F2A"/>
    <w:rsid w:val="00281479"/>
    <w:rsid w:val="002A0103"/>
    <w:rsid w:val="002A4D95"/>
    <w:rsid w:val="002B71EA"/>
    <w:rsid w:val="002C6BB9"/>
    <w:rsid w:val="002D41B4"/>
    <w:rsid w:val="002E5EE7"/>
    <w:rsid w:val="002F6693"/>
    <w:rsid w:val="00301B00"/>
    <w:rsid w:val="00307D73"/>
    <w:rsid w:val="0031705D"/>
    <w:rsid w:val="003317D1"/>
    <w:rsid w:val="00332AA6"/>
    <w:rsid w:val="00342B3B"/>
    <w:rsid w:val="00350B9F"/>
    <w:rsid w:val="003609E5"/>
    <w:rsid w:val="00362E99"/>
    <w:rsid w:val="00384C9C"/>
    <w:rsid w:val="0039546A"/>
    <w:rsid w:val="00397616"/>
    <w:rsid w:val="003A4CE1"/>
    <w:rsid w:val="003A5ACA"/>
    <w:rsid w:val="003A5E29"/>
    <w:rsid w:val="003C3547"/>
    <w:rsid w:val="003C3C43"/>
    <w:rsid w:val="003C541F"/>
    <w:rsid w:val="003D01FD"/>
    <w:rsid w:val="003D3286"/>
    <w:rsid w:val="003D4B3A"/>
    <w:rsid w:val="003D7F17"/>
    <w:rsid w:val="003E4A20"/>
    <w:rsid w:val="003E74F2"/>
    <w:rsid w:val="003F5366"/>
    <w:rsid w:val="00404F0D"/>
    <w:rsid w:val="004126B7"/>
    <w:rsid w:val="00413667"/>
    <w:rsid w:val="00414F54"/>
    <w:rsid w:val="00424F9A"/>
    <w:rsid w:val="004424AB"/>
    <w:rsid w:val="00457058"/>
    <w:rsid w:val="00457B25"/>
    <w:rsid w:val="004652DB"/>
    <w:rsid w:val="00472919"/>
    <w:rsid w:val="00474750"/>
    <w:rsid w:val="00475105"/>
    <w:rsid w:val="00493B85"/>
    <w:rsid w:val="00493F37"/>
    <w:rsid w:val="004A3DCA"/>
    <w:rsid w:val="004B05D2"/>
    <w:rsid w:val="004B659C"/>
    <w:rsid w:val="004C130F"/>
    <w:rsid w:val="004D5085"/>
    <w:rsid w:val="004E0E43"/>
    <w:rsid w:val="004F1535"/>
    <w:rsid w:val="004F489D"/>
    <w:rsid w:val="00515B36"/>
    <w:rsid w:val="00523092"/>
    <w:rsid w:val="00523235"/>
    <w:rsid w:val="005258E5"/>
    <w:rsid w:val="005259A4"/>
    <w:rsid w:val="00527FA0"/>
    <w:rsid w:val="0053344E"/>
    <w:rsid w:val="005338BC"/>
    <w:rsid w:val="0053694B"/>
    <w:rsid w:val="00551D71"/>
    <w:rsid w:val="00555524"/>
    <w:rsid w:val="00555CF4"/>
    <w:rsid w:val="005571F9"/>
    <w:rsid w:val="0056354A"/>
    <w:rsid w:val="00565C32"/>
    <w:rsid w:val="0056622D"/>
    <w:rsid w:val="00574082"/>
    <w:rsid w:val="00587FE1"/>
    <w:rsid w:val="00596CC6"/>
    <w:rsid w:val="005A0798"/>
    <w:rsid w:val="005A2ED1"/>
    <w:rsid w:val="005A65E8"/>
    <w:rsid w:val="005B2755"/>
    <w:rsid w:val="005C5F61"/>
    <w:rsid w:val="005F1174"/>
    <w:rsid w:val="005F54EA"/>
    <w:rsid w:val="00601451"/>
    <w:rsid w:val="00603D32"/>
    <w:rsid w:val="00605649"/>
    <w:rsid w:val="0060597C"/>
    <w:rsid w:val="006067D6"/>
    <w:rsid w:val="006114A2"/>
    <w:rsid w:val="0061388D"/>
    <w:rsid w:val="00617258"/>
    <w:rsid w:val="00621684"/>
    <w:rsid w:val="0062305A"/>
    <w:rsid w:val="00631DFE"/>
    <w:rsid w:val="00631FFA"/>
    <w:rsid w:val="00634A62"/>
    <w:rsid w:val="00640260"/>
    <w:rsid w:val="00646722"/>
    <w:rsid w:val="00646A39"/>
    <w:rsid w:val="00647EF6"/>
    <w:rsid w:val="00652E37"/>
    <w:rsid w:val="0067004E"/>
    <w:rsid w:val="0067538E"/>
    <w:rsid w:val="00692E10"/>
    <w:rsid w:val="006973D3"/>
    <w:rsid w:val="006B54FD"/>
    <w:rsid w:val="006B743E"/>
    <w:rsid w:val="006B7DA1"/>
    <w:rsid w:val="006D2293"/>
    <w:rsid w:val="006D65B2"/>
    <w:rsid w:val="006E1357"/>
    <w:rsid w:val="006F1CA4"/>
    <w:rsid w:val="006F7BD6"/>
    <w:rsid w:val="00701D2A"/>
    <w:rsid w:val="0070210B"/>
    <w:rsid w:val="00703121"/>
    <w:rsid w:val="00705572"/>
    <w:rsid w:val="00706582"/>
    <w:rsid w:val="00722A7A"/>
    <w:rsid w:val="007236C2"/>
    <w:rsid w:val="00730F62"/>
    <w:rsid w:val="0073142F"/>
    <w:rsid w:val="00733540"/>
    <w:rsid w:val="00736860"/>
    <w:rsid w:val="00736E74"/>
    <w:rsid w:val="00740411"/>
    <w:rsid w:val="0074425A"/>
    <w:rsid w:val="00744E0A"/>
    <w:rsid w:val="00745F0E"/>
    <w:rsid w:val="0075297D"/>
    <w:rsid w:val="00753574"/>
    <w:rsid w:val="00754753"/>
    <w:rsid w:val="00764B05"/>
    <w:rsid w:val="00766C1D"/>
    <w:rsid w:val="007678B6"/>
    <w:rsid w:val="00770C69"/>
    <w:rsid w:val="00773272"/>
    <w:rsid w:val="0078188C"/>
    <w:rsid w:val="00782B8E"/>
    <w:rsid w:val="00790DE6"/>
    <w:rsid w:val="007931E1"/>
    <w:rsid w:val="00795533"/>
    <w:rsid w:val="007C4224"/>
    <w:rsid w:val="007C4E72"/>
    <w:rsid w:val="007C6EE7"/>
    <w:rsid w:val="007D14DE"/>
    <w:rsid w:val="007D21FF"/>
    <w:rsid w:val="007D2F9E"/>
    <w:rsid w:val="007D39A9"/>
    <w:rsid w:val="007E2E93"/>
    <w:rsid w:val="007E65D2"/>
    <w:rsid w:val="007F51E2"/>
    <w:rsid w:val="00805065"/>
    <w:rsid w:val="00836DA4"/>
    <w:rsid w:val="008422E1"/>
    <w:rsid w:val="008535DE"/>
    <w:rsid w:val="0085627A"/>
    <w:rsid w:val="008601E2"/>
    <w:rsid w:val="008621ED"/>
    <w:rsid w:val="00885C01"/>
    <w:rsid w:val="008976B5"/>
    <w:rsid w:val="008A638A"/>
    <w:rsid w:val="008C0DD0"/>
    <w:rsid w:val="008C15D6"/>
    <w:rsid w:val="008D36C7"/>
    <w:rsid w:val="008D616C"/>
    <w:rsid w:val="008D766C"/>
    <w:rsid w:val="008F478D"/>
    <w:rsid w:val="008F6085"/>
    <w:rsid w:val="00904C7F"/>
    <w:rsid w:val="00907F61"/>
    <w:rsid w:val="009217EC"/>
    <w:rsid w:val="00930908"/>
    <w:rsid w:val="009334A4"/>
    <w:rsid w:val="00937806"/>
    <w:rsid w:val="00944D90"/>
    <w:rsid w:val="009513A3"/>
    <w:rsid w:val="009531BA"/>
    <w:rsid w:val="00957D32"/>
    <w:rsid w:val="0096480C"/>
    <w:rsid w:val="009719BF"/>
    <w:rsid w:val="009833CC"/>
    <w:rsid w:val="00983E1F"/>
    <w:rsid w:val="0098446B"/>
    <w:rsid w:val="00987706"/>
    <w:rsid w:val="009877F8"/>
    <w:rsid w:val="00993E97"/>
    <w:rsid w:val="009A4BFB"/>
    <w:rsid w:val="009B37FC"/>
    <w:rsid w:val="009C2143"/>
    <w:rsid w:val="009C28B5"/>
    <w:rsid w:val="009C2E06"/>
    <w:rsid w:val="009C3AB0"/>
    <w:rsid w:val="009D230C"/>
    <w:rsid w:val="009D5C6A"/>
    <w:rsid w:val="009E5744"/>
    <w:rsid w:val="009E5BE7"/>
    <w:rsid w:val="009F0903"/>
    <w:rsid w:val="00A12065"/>
    <w:rsid w:val="00A3539A"/>
    <w:rsid w:val="00A3544F"/>
    <w:rsid w:val="00A354A6"/>
    <w:rsid w:val="00A37599"/>
    <w:rsid w:val="00A43AB0"/>
    <w:rsid w:val="00A606EE"/>
    <w:rsid w:val="00A67723"/>
    <w:rsid w:val="00A67B51"/>
    <w:rsid w:val="00A7177F"/>
    <w:rsid w:val="00A717B6"/>
    <w:rsid w:val="00A75BFA"/>
    <w:rsid w:val="00A80AD6"/>
    <w:rsid w:val="00A871A5"/>
    <w:rsid w:val="00A91F25"/>
    <w:rsid w:val="00A92BA2"/>
    <w:rsid w:val="00AA0813"/>
    <w:rsid w:val="00AA48D0"/>
    <w:rsid w:val="00AA6E23"/>
    <w:rsid w:val="00AB2E05"/>
    <w:rsid w:val="00AC4258"/>
    <w:rsid w:val="00AC75B8"/>
    <w:rsid w:val="00AD686D"/>
    <w:rsid w:val="00AE4F88"/>
    <w:rsid w:val="00AE6517"/>
    <w:rsid w:val="00AE67B3"/>
    <w:rsid w:val="00AF2840"/>
    <w:rsid w:val="00AF62D2"/>
    <w:rsid w:val="00B01910"/>
    <w:rsid w:val="00B01D68"/>
    <w:rsid w:val="00B0283A"/>
    <w:rsid w:val="00B10098"/>
    <w:rsid w:val="00B113E2"/>
    <w:rsid w:val="00B14BD4"/>
    <w:rsid w:val="00B27EE6"/>
    <w:rsid w:val="00B30957"/>
    <w:rsid w:val="00B35C0D"/>
    <w:rsid w:val="00B36161"/>
    <w:rsid w:val="00B3740C"/>
    <w:rsid w:val="00B44F17"/>
    <w:rsid w:val="00B4522A"/>
    <w:rsid w:val="00B576EE"/>
    <w:rsid w:val="00B63374"/>
    <w:rsid w:val="00B71897"/>
    <w:rsid w:val="00B71A73"/>
    <w:rsid w:val="00B93A93"/>
    <w:rsid w:val="00B96663"/>
    <w:rsid w:val="00B97226"/>
    <w:rsid w:val="00BB1CC5"/>
    <w:rsid w:val="00BC15E1"/>
    <w:rsid w:val="00BD1A7D"/>
    <w:rsid w:val="00BD7600"/>
    <w:rsid w:val="00BE7139"/>
    <w:rsid w:val="00BF154C"/>
    <w:rsid w:val="00BF23F7"/>
    <w:rsid w:val="00BF484C"/>
    <w:rsid w:val="00BF7004"/>
    <w:rsid w:val="00C014C8"/>
    <w:rsid w:val="00C028BC"/>
    <w:rsid w:val="00C0737E"/>
    <w:rsid w:val="00C07886"/>
    <w:rsid w:val="00C10D4A"/>
    <w:rsid w:val="00C120DC"/>
    <w:rsid w:val="00C1363A"/>
    <w:rsid w:val="00C15AE7"/>
    <w:rsid w:val="00C15BAC"/>
    <w:rsid w:val="00C25EED"/>
    <w:rsid w:val="00C33590"/>
    <w:rsid w:val="00C654E0"/>
    <w:rsid w:val="00C71106"/>
    <w:rsid w:val="00C72827"/>
    <w:rsid w:val="00C74CF2"/>
    <w:rsid w:val="00C77CA5"/>
    <w:rsid w:val="00C951A0"/>
    <w:rsid w:val="00CB560A"/>
    <w:rsid w:val="00CB6A1A"/>
    <w:rsid w:val="00CC01D0"/>
    <w:rsid w:val="00CC285C"/>
    <w:rsid w:val="00CC7542"/>
    <w:rsid w:val="00CC79DD"/>
    <w:rsid w:val="00CD4638"/>
    <w:rsid w:val="00CF3BAC"/>
    <w:rsid w:val="00CF622B"/>
    <w:rsid w:val="00D07EDE"/>
    <w:rsid w:val="00D16169"/>
    <w:rsid w:val="00D202F2"/>
    <w:rsid w:val="00D241B9"/>
    <w:rsid w:val="00D37F6D"/>
    <w:rsid w:val="00D43D89"/>
    <w:rsid w:val="00D51B77"/>
    <w:rsid w:val="00D54D7A"/>
    <w:rsid w:val="00D63E54"/>
    <w:rsid w:val="00D711C1"/>
    <w:rsid w:val="00D733FE"/>
    <w:rsid w:val="00D743E6"/>
    <w:rsid w:val="00D818FE"/>
    <w:rsid w:val="00D82BCE"/>
    <w:rsid w:val="00D82CA2"/>
    <w:rsid w:val="00D82CF2"/>
    <w:rsid w:val="00D866D8"/>
    <w:rsid w:val="00D95602"/>
    <w:rsid w:val="00DB5265"/>
    <w:rsid w:val="00DC05FD"/>
    <w:rsid w:val="00DD0053"/>
    <w:rsid w:val="00DD487D"/>
    <w:rsid w:val="00DE2F79"/>
    <w:rsid w:val="00DE4965"/>
    <w:rsid w:val="00DE5A48"/>
    <w:rsid w:val="00DE7F22"/>
    <w:rsid w:val="00E0390F"/>
    <w:rsid w:val="00E135ED"/>
    <w:rsid w:val="00E161C8"/>
    <w:rsid w:val="00E1624A"/>
    <w:rsid w:val="00E17B74"/>
    <w:rsid w:val="00E213E9"/>
    <w:rsid w:val="00E30843"/>
    <w:rsid w:val="00E36D2E"/>
    <w:rsid w:val="00E412F5"/>
    <w:rsid w:val="00E43D20"/>
    <w:rsid w:val="00E45A62"/>
    <w:rsid w:val="00E55AEE"/>
    <w:rsid w:val="00E60954"/>
    <w:rsid w:val="00E6738F"/>
    <w:rsid w:val="00E67E83"/>
    <w:rsid w:val="00E76423"/>
    <w:rsid w:val="00E932C3"/>
    <w:rsid w:val="00E93939"/>
    <w:rsid w:val="00E97971"/>
    <w:rsid w:val="00EA030C"/>
    <w:rsid w:val="00EA03CE"/>
    <w:rsid w:val="00EB2F8B"/>
    <w:rsid w:val="00EB519A"/>
    <w:rsid w:val="00EB54A7"/>
    <w:rsid w:val="00EC087B"/>
    <w:rsid w:val="00EC7E0E"/>
    <w:rsid w:val="00ED3E18"/>
    <w:rsid w:val="00EE37EB"/>
    <w:rsid w:val="00EE63BA"/>
    <w:rsid w:val="00F00F65"/>
    <w:rsid w:val="00F0571F"/>
    <w:rsid w:val="00F12850"/>
    <w:rsid w:val="00F128EA"/>
    <w:rsid w:val="00F22922"/>
    <w:rsid w:val="00F31B69"/>
    <w:rsid w:val="00F55882"/>
    <w:rsid w:val="00F60391"/>
    <w:rsid w:val="00F60F41"/>
    <w:rsid w:val="00F62EC3"/>
    <w:rsid w:val="00F6642E"/>
    <w:rsid w:val="00F70EE9"/>
    <w:rsid w:val="00F929A3"/>
    <w:rsid w:val="00F93EFA"/>
    <w:rsid w:val="00FA0F25"/>
    <w:rsid w:val="00FA1605"/>
    <w:rsid w:val="00FA2CD7"/>
    <w:rsid w:val="00FB05C7"/>
    <w:rsid w:val="00FB2F28"/>
    <w:rsid w:val="00FB44B8"/>
    <w:rsid w:val="00FB6036"/>
    <w:rsid w:val="00FC01C3"/>
    <w:rsid w:val="00FC0C91"/>
    <w:rsid w:val="00FC5A6C"/>
    <w:rsid w:val="00FC5C4D"/>
    <w:rsid w:val="00FC6C60"/>
    <w:rsid w:val="00FD7541"/>
    <w:rsid w:val="00FE1A94"/>
    <w:rsid w:val="00FF15F8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431DA"/>
  <w14:defaultImageDpi w14:val="32767"/>
  <w15:chartTrackingRefBased/>
  <w15:docId w15:val="{DEF7F608-2AA0-024F-A630-85F45317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06EE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A62"/>
    <w:rPr>
      <w:rFonts w:eastAsiaTheme="minorHAns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62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A606EE"/>
  </w:style>
  <w:style w:type="character" w:styleId="CommentReference">
    <w:name w:val="annotation reference"/>
    <w:basedOn w:val="DefaultParagraphFont"/>
    <w:uiPriority w:val="99"/>
    <w:semiHidden/>
    <w:unhideWhenUsed/>
    <w:rsid w:val="00157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A9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A9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A92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Steffen Docken</cp:lastModifiedBy>
  <cp:revision>80</cp:revision>
  <dcterms:created xsi:type="dcterms:W3CDTF">2023-08-24T02:32:00Z</dcterms:created>
  <dcterms:modified xsi:type="dcterms:W3CDTF">2023-09-13T03:24:00Z</dcterms:modified>
</cp:coreProperties>
</file>